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1AE" w:rsidRDefault="000601AE" w:rsidP="000601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Genotype, year of release, breeding place and current commercial status of 24 wheat cultivars.</w:t>
      </w:r>
      <w:proofErr w:type="gramEnd"/>
    </w:p>
    <w:p w:rsidR="000601AE" w:rsidRPr="005868EA" w:rsidRDefault="000601AE" w:rsidP="000601A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735"/>
        <w:gridCol w:w="1100"/>
        <w:gridCol w:w="1843"/>
        <w:gridCol w:w="1843"/>
      </w:tblGrid>
      <w:tr w:rsidR="000601AE" w:rsidRPr="00BC0CAE" w:rsidTr="00EE3987">
        <w:trPr>
          <w:trHeight w:val="300"/>
          <w:jc w:val="center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0" w:name="OLE_LINK87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erial numbe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1AE" w:rsidRPr="00BC0CAE" w:rsidRDefault="000601AE" w:rsidP="00EE39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ar of rele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1AE" w:rsidRPr="00BC0CAE" w:rsidRDefault="000601AE" w:rsidP="00EE39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eding pla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urrent </w:t>
            </w:r>
            <w:proofErr w:type="spellStart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erical</w:t>
            </w:r>
            <w:proofErr w:type="spellEnd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tatu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  <w:tcBorders>
              <w:top w:val="single" w:sz="4" w:space="0" w:color="auto"/>
            </w:tcBorders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g</w:t>
            </w:r>
            <w:proofErr w:type="spellEnd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u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i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o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J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Mai 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n H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n H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45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ng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ng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15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Xi </w:t>
            </w:r>
            <w:proofErr w:type="spellStart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15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15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-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3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o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o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i Ka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ou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Xi </w:t>
            </w:r>
            <w:proofErr w:type="spellStart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u </w:t>
            </w:r>
            <w:proofErr w:type="spellStart"/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-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eng M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an &amp; 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ao Y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601AE" w:rsidRPr="00BC0CAE" w:rsidTr="00EE3987">
        <w:trPr>
          <w:trHeight w:val="300"/>
          <w:jc w:val="center"/>
        </w:trPr>
        <w:tc>
          <w:tcPr>
            <w:tcW w:w="1149" w:type="dxa"/>
          </w:tcPr>
          <w:p w:rsidR="000601AE" w:rsidRPr="00BC0CAE" w:rsidRDefault="000601AE" w:rsidP="00EE39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ao Y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601AE" w:rsidRPr="00BC0CAE" w:rsidRDefault="000601AE" w:rsidP="00EE39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C0CA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bookmarkEnd w:id="0"/>
    </w:tbl>
    <w:p w:rsidR="000601AE" w:rsidRDefault="000601AE" w:rsidP="000601AE">
      <w:pPr>
        <w:rPr>
          <w:rFonts w:ascii="Times New Roman" w:hAnsi="Times New Roman" w:cs="Times New Roman"/>
          <w:sz w:val="24"/>
          <w:szCs w:val="24"/>
        </w:rPr>
      </w:pPr>
    </w:p>
    <w:p w:rsidR="000601AE" w:rsidRDefault="000601AE" w:rsidP="000601AE">
      <w:pPr>
        <w:rPr>
          <w:rFonts w:ascii="Times New Roman" w:hAnsi="Times New Roman" w:cs="Times New Roman"/>
          <w:sz w:val="24"/>
          <w:szCs w:val="24"/>
        </w:rPr>
      </w:pPr>
    </w:p>
    <w:p w:rsidR="000601AE" w:rsidRDefault="000601AE" w:rsidP="000601AE">
      <w:pPr>
        <w:rPr>
          <w:rFonts w:ascii="Times New Roman" w:hAnsi="Times New Roman" w:cs="Times New Roman"/>
          <w:sz w:val="24"/>
          <w:szCs w:val="24"/>
        </w:rPr>
      </w:pPr>
    </w:p>
    <w:p w:rsidR="001B5484" w:rsidRPr="000601AE" w:rsidRDefault="001B5484" w:rsidP="000601AE">
      <w:bookmarkStart w:id="1" w:name="_GoBack"/>
      <w:bookmarkEnd w:id="1"/>
    </w:p>
    <w:sectPr w:rsidR="001B5484" w:rsidRPr="000601AE" w:rsidSect="00F371C9">
      <w:pgSz w:w="16840" w:h="13041" w:orient="landscape"/>
      <w:pgMar w:top="1440" w:right="2138" w:bottom="1440" w:left="213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3D"/>
    <w:rsid w:val="000601AE"/>
    <w:rsid w:val="001B5484"/>
    <w:rsid w:val="0088683D"/>
    <w:rsid w:val="00D6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83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83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787</Characters>
  <Application>Microsoft Office Word</Application>
  <DocSecurity>0</DocSecurity>
  <Lines>13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24T10:32:00Z</dcterms:created>
  <dcterms:modified xsi:type="dcterms:W3CDTF">2020-10-24T10:32:00Z</dcterms:modified>
</cp:coreProperties>
</file>